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91C273" w14:textId="77777777" w:rsidR="008378DB" w:rsidRPr="003C7BBC" w:rsidRDefault="008378DB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1559"/>
        <w:gridCol w:w="1411"/>
      </w:tblGrid>
      <w:tr w:rsidR="008378DB" w:rsidRPr="005E363D" w14:paraId="0A91C275" w14:textId="77777777" w:rsidTr="008378DB">
        <w:tc>
          <w:tcPr>
            <w:tcW w:w="8494" w:type="dxa"/>
            <w:gridSpan w:val="3"/>
          </w:tcPr>
          <w:p w14:paraId="0A91C274" w14:textId="7D8EC9B3" w:rsidR="008378DB" w:rsidRPr="003C7BBC" w:rsidRDefault="003C7BBC" w:rsidP="003C7BBC">
            <w:pPr>
              <w:rPr>
                <w:rFonts w:ascii="Arial" w:hAnsi="Arial" w:cs="Arial"/>
                <w:lang w:val="en-GB"/>
              </w:rPr>
            </w:pPr>
            <w:bookmarkStart w:id="0" w:name="_GoBack"/>
            <w:bookmarkEnd w:id="0"/>
            <w:r w:rsidRPr="003C7BBC">
              <w:rPr>
                <w:rFonts w:ascii="Arial" w:hAnsi="Arial" w:cs="Arial"/>
                <w:b/>
                <w:lang w:val="en-GB"/>
              </w:rPr>
              <w:t>ATIIS Factor analysis</w:t>
            </w:r>
            <w:r w:rsidR="002130D6" w:rsidRPr="003C7BBC">
              <w:rPr>
                <w:rFonts w:ascii="Arial" w:hAnsi="Arial" w:cs="Arial"/>
                <w:b/>
                <w:lang w:val="en-GB"/>
              </w:rPr>
              <w:t xml:space="preserve"> (rotated component matrix)</w:t>
            </w:r>
          </w:p>
        </w:tc>
      </w:tr>
      <w:tr w:rsidR="008378DB" w:rsidRPr="005E363D" w14:paraId="0A91C277" w14:textId="77777777" w:rsidTr="008378DB">
        <w:tc>
          <w:tcPr>
            <w:tcW w:w="8494" w:type="dxa"/>
            <w:gridSpan w:val="3"/>
          </w:tcPr>
          <w:p w14:paraId="0A91C276" w14:textId="77777777" w:rsidR="008378DB" w:rsidRPr="003C7BBC" w:rsidRDefault="008378DB" w:rsidP="001804FD">
            <w:pPr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Scale: 1=Completely disagree, to 5=Completely agree.</w:t>
            </w:r>
          </w:p>
        </w:tc>
      </w:tr>
      <w:tr w:rsidR="008378DB" w:rsidRPr="003C7BBC" w14:paraId="0A91C27A" w14:textId="77777777" w:rsidTr="008378DB">
        <w:tc>
          <w:tcPr>
            <w:tcW w:w="5524" w:type="dxa"/>
          </w:tcPr>
          <w:p w14:paraId="0A91C278" w14:textId="77777777" w:rsidR="008378DB" w:rsidRPr="003C7BBC" w:rsidRDefault="008378DB" w:rsidP="001804F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0" w:type="dxa"/>
            <w:gridSpan w:val="2"/>
          </w:tcPr>
          <w:p w14:paraId="0A91C279" w14:textId="77777777" w:rsidR="008378DB" w:rsidRPr="003C7BBC" w:rsidRDefault="008378DB" w:rsidP="008378DB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3C7BBC">
              <w:rPr>
                <w:rFonts w:ascii="Arial" w:hAnsi="Arial" w:cs="Arial"/>
                <w:b/>
                <w:lang w:val="en-GB"/>
              </w:rPr>
              <w:t>Factor Loading</w:t>
            </w:r>
          </w:p>
        </w:tc>
      </w:tr>
      <w:tr w:rsidR="008378DB" w:rsidRPr="003C7BBC" w14:paraId="0A91C27E" w14:textId="77777777" w:rsidTr="008378DB">
        <w:tc>
          <w:tcPr>
            <w:tcW w:w="5524" w:type="dxa"/>
            <w:tcBorders>
              <w:bottom w:val="single" w:sz="4" w:space="0" w:color="auto"/>
            </w:tcBorders>
          </w:tcPr>
          <w:p w14:paraId="0A91C27B" w14:textId="77777777" w:rsidR="008378DB" w:rsidRPr="003C7BBC" w:rsidRDefault="008378DB" w:rsidP="001804FD">
            <w:pPr>
              <w:rPr>
                <w:rFonts w:ascii="Arial" w:hAnsi="Arial" w:cs="Arial"/>
                <w:b/>
                <w:lang w:val="en-GB"/>
              </w:rPr>
            </w:pPr>
            <w:r w:rsidRPr="003C7BBC">
              <w:rPr>
                <w:rFonts w:ascii="Arial" w:hAnsi="Arial" w:cs="Arial"/>
                <w:b/>
                <w:lang w:val="en-GB"/>
              </w:rPr>
              <w:t>Item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A91C27C" w14:textId="77777777" w:rsidR="008378DB" w:rsidRPr="003C7BBC" w:rsidRDefault="008378DB" w:rsidP="008378DB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3C7BBC">
              <w:rPr>
                <w:rFonts w:ascii="Arial" w:hAnsi="Arial" w:cs="Arial"/>
                <w:b/>
                <w:lang w:val="en-GB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0A91C27D" w14:textId="77777777" w:rsidR="008378DB" w:rsidRPr="003C7BBC" w:rsidRDefault="008378DB" w:rsidP="008378DB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3C7BBC">
              <w:rPr>
                <w:rFonts w:ascii="Arial" w:hAnsi="Arial" w:cs="Arial"/>
                <w:b/>
                <w:lang w:val="en-GB"/>
              </w:rPr>
              <w:t>2</w:t>
            </w:r>
          </w:p>
        </w:tc>
      </w:tr>
      <w:tr w:rsidR="008378DB" w:rsidRPr="003C7BBC" w14:paraId="0A91C280" w14:textId="77777777" w:rsidTr="008378DB">
        <w:tc>
          <w:tcPr>
            <w:tcW w:w="84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91C27F" w14:textId="77777777" w:rsidR="008378DB" w:rsidRPr="003C7BBC" w:rsidRDefault="008378DB" w:rsidP="001804FD">
            <w:pPr>
              <w:rPr>
                <w:rFonts w:ascii="Arial" w:hAnsi="Arial" w:cs="Arial"/>
                <w:b/>
                <w:lang w:val="en-GB"/>
              </w:rPr>
            </w:pPr>
            <w:r w:rsidRPr="003C7BBC">
              <w:rPr>
                <w:rFonts w:ascii="Arial" w:hAnsi="Arial" w:cs="Arial"/>
                <w:b/>
                <w:lang w:val="en-GB"/>
              </w:rPr>
              <w:t>Factor 1: Negative attitudes (</w:t>
            </w:r>
            <w:r w:rsidRPr="003C7BBC">
              <w:rPr>
                <w:rFonts w:ascii="Arial" w:hAnsi="Arial" w:cs="Arial"/>
                <w:b/>
              </w:rPr>
              <w:sym w:font="Symbol" w:char="F061"/>
            </w:r>
            <w:r w:rsidRPr="003C7BBC">
              <w:rPr>
                <w:rFonts w:ascii="Arial" w:hAnsi="Arial" w:cs="Arial"/>
                <w:b/>
              </w:rPr>
              <w:t xml:space="preserve"> =.815</w:t>
            </w:r>
            <w:r w:rsidRPr="003C7BBC">
              <w:rPr>
                <w:rFonts w:ascii="Arial" w:hAnsi="Arial" w:cs="Arial"/>
                <w:b/>
                <w:lang w:val="en-GB"/>
              </w:rPr>
              <w:t>)</w:t>
            </w:r>
          </w:p>
        </w:tc>
      </w:tr>
      <w:tr w:rsidR="008378DB" w:rsidRPr="003C7BBC" w14:paraId="0A91C284" w14:textId="77777777" w:rsidTr="008378DB">
        <w:tc>
          <w:tcPr>
            <w:tcW w:w="5524" w:type="dxa"/>
            <w:tcBorders>
              <w:top w:val="single" w:sz="4" w:space="0" w:color="auto"/>
            </w:tcBorders>
          </w:tcPr>
          <w:p w14:paraId="0A91C281" w14:textId="77777777" w:rsidR="008378DB" w:rsidRPr="003C7BBC" w:rsidRDefault="002130D6" w:rsidP="002130D6">
            <w:pPr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16</w:t>
            </w:r>
            <w:r w:rsidR="008378DB" w:rsidRPr="003C7BBC">
              <w:rPr>
                <w:rFonts w:ascii="Arial" w:hAnsi="Arial" w:cs="Arial"/>
                <w:lang w:val="en-GB"/>
              </w:rPr>
              <w:t>.</w:t>
            </w:r>
            <w:r w:rsidRPr="003C7BBC">
              <w:rPr>
                <w:rFonts w:ascii="Arial" w:hAnsi="Arial" w:cs="Arial"/>
                <w:lang w:val="en-GB"/>
              </w:rPr>
              <w:t xml:space="preserve"> I believe it is easier to learn self-help management strategies with the support of a specialist in person, than via the internet.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91C282" w14:textId="77777777" w:rsidR="008378DB" w:rsidRPr="003C7BBC" w:rsidRDefault="002130D6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.708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0A91C283" w14:textId="77777777" w:rsidR="008378DB" w:rsidRPr="003C7BBC" w:rsidRDefault="002130D6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-.129</w:t>
            </w:r>
          </w:p>
        </w:tc>
      </w:tr>
      <w:tr w:rsidR="008378DB" w:rsidRPr="003C7BBC" w14:paraId="0A91C288" w14:textId="77777777" w:rsidTr="008378DB">
        <w:tc>
          <w:tcPr>
            <w:tcW w:w="5524" w:type="dxa"/>
          </w:tcPr>
          <w:p w14:paraId="0A91C285" w14:textId="77777777" w:rsidR="008378DB" w:rsidRPr="003C7BBC" w:rsidRDefault="002130D6" w:rsidP="001804FD">
            <w:pPr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12. Internet interventions lead to a loss of control over the therapeutic process, by the mental health specialist.</w:t>
            </w:r>
          </w:p>
        </w:tc>
        <w:tc>
          <w:tcPr>
            <w:tcW w:w="1559" w:type="dxa"/>
          </w:tcPr>
          <w:p w14:paraId="0A91C286" w14:textId="77777777" w:rsidR="008378DB" w:rsidRPr="003C7BBC" w:rsidRDefault="002130D6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.674</w:t>
            </w:r>
          </w:p>
        </w:tc>
        <w:tc>
          <w:tcPr>
            <w:tcW w:w="1411" w:type="dxa"/>
          </w:tcPr>
          <w:p w14:paraId="0A91C287" w14:textId="77777777" w:rsidR="008378DB" w:rsidRPr="003C7BBC" w:rsidRDefault="002130D6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-.185</w:t>
            </w:r>
          </w:p>
        </w:tc>
      </w:tr>
      <w:tr w:rsidR="008378DB" w:rsidRPr="003C7BBC" w14:paraId="0A91C28C" w14:textId="77777777" w:rsidTr="008378DB">
        <w:tc>
          <w:tcPr>
            <w:tcW w:w="5524" w:type="dxa"/>
          </w:tcPr>
          <w:p w14:paraId="0A91C289" w14:textId="77777777" w:rsidR="008378DB" w:rsidRPr="003C7BBC" w:rsidRDefault="002130D6" w:rsidP="001804FD">
            <w:pPr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15. I do not believe it is possible to establish a therapeutic alliance via the internet.</w:t>
            </w:r>
          </w:p>
        </w:tc>
        <w:tc>
          <w:tcPr>
            <w:tcW w:w="1559" w:type="dxa"/>
          </w:tcPr>
          <w:p w14:paraId="0A91C28A" w14:textId="77777777" w:rsidR="008378DB" w:rsidRPr="003C7BBC" w:rsidRDefault="002130D6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.667</w:t>
            </w:r>
          </w:p>
        </w:tc>
        <w:tc>
          <w:tcPr>
            <w:tcW w:w="1411" w:type="dxa"/>
          </w:tcPr>
          <w:p w14:paraId="0A91C28B" w14:textId="77777777" w:rsidR="008378DB" w:rsidRPr="003C7BBC" w:rsidRDefault="002130D6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-.313</w:t>
            </w:r>
          </w:p>
        </w:tc>
      </w:tr>
      <w:tr w:rsidR="008378DB" w:rsidRPr="003C7BBC" w14:paraId="0A91C290" w14:textId="77777777" w:rsidTr="008378DB">
        <w:tc>
          <w:tcPr>
            <w:tcW w:w="5524" w:type="dxa"/>
          </w:tcPr>
          <w:p w14:paraId="0A91C28D" w14:textId="77777777" w:rsidR="008378DB" w:rsidRPr="003C7BBC" w:rsidRDefault="002130D6" w:rsidP="001804FD">
            <w:pPr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14. I believe that psychological support provided in person by an expert is more efficacious than an Internet Intervention.</w:t>
            </w:r>
          </w:p>
        </w:tc>
        <w:tc>
          <w:tcPr>
            <w:tcW w:w="1559" w:type="dxa"/>
          </w:tcPr>
          <w:p w14:paraId="0A91C28E" w14:textId="77777777" w:rsidR="008378DB" w:rsidRPr="003C7BBC" w:rsidRDefault="002130D6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.664</w:t>
            </w:r>
          </w:p>
        </w:tc>
        <w:tc>
          <w:tcPr>
            <w:tcW w:w="1411" w:type="dxa"/>
          </w:tcPr>
          <w:p w14:paraId="0A91C28F" w14:textId="77777777" w:rsidR="008378DB" w:rsidRPr="003C7BBC" w:rsidRDefault="002130D6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-.165</w:t>
            </w:r>
          </w:p>
        </w:tc>
      </w:tr>
      <w:tr w:rsidR="008378DB" w:rsidRPr="003C7BBC" w14:paraId="0A91C294" w14:textId="77777777" w:rsidTr="008378DB">
        <w:tc>
          <w:tcPr>
            <w:tcW w:w="5524" w:type="dxa"/>
          </w:tcPr>
          <w:p w14:paraId="0A91C291" w14:textId="77777777" w:rsidR="008378DB" w:rsidRPr="003C7BBC" w:rsidRDefault="002130D6" w:rsidP="001804FD">
            <w:pPr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7. I believe internet interventions have more disadvantages than advantages.</w:t>
            </w:r>
          </w:p>
        </w:tc>
        <w:tc>
          <w:tcPr>
            <w:tcW w:w="1559" w:type="dxa"/>
          </w:tcPr>
          <w:p w14:paraId="0A91C292" w14:textId="77777777" w:rsidR="008378DB" w:rsidRPr="003C7BBC" w:rsidRDefault="00FB76DB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.647</w:t>
            </w:r>
          </w:p>
        </w:tc>
        <w:tc>
          <w:tcPr>
            <w:tcW w:w="1411" w:type="dxa"/>
          </w:tcPr>
          <w:p w14:paraId="0A91C293" w14:textId="77777777" w:rsidR="008378DB" w:rsidRPr="003C7BBC" w:rsidRDefault="00FB76DB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-.337</w:t>
            </w:r>
          </w:p>
        </w:tc>
      </w:tr>
      <w:tr w:rsidR="008378DB" w:rsidRPr="003C7BBC" w14:paraId="0A91C298" w14:textId="77777777" w:rsidTr="008378DB">
        <w:tc>
          <w:tcPr>
            <w:tcW w:w="5524" w:type="dxa"/>
          </w:tcPr>
          <w:p w14:paraId="0A91C295" w14:textId="77777777" w:rsidR="008378DB" w:rsidRPr="003C7BBC" w:rsidRDefault="00FB76DB" w:rsidP="001804FD">
            <w:pPr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 xml:space="preserve">10. I do not feel comfortable receiving or transmitting sensitive information via the internet, even </w:t>
            </w:r>
            <w:r w:rsidR="00B41A9D" w:rsidRPr="003C7BBC">
              <w:rPr>
                <w:rFonts w:ascii="Arial" w:hAnsi="Arial" w:cs="Arial"/>
                <w:lang w:val="en-GB"/>
              </w:rPr>
              <w:t>th</w:t>
            </w:r>
            <w:r w:rsidR="00B41A9D">
              <w:rPr>
                <w:rFonts w:ascii="Arial" w:hAnsi="Arial" w:cs="Arial"/>
                <w:lang w:val="en-GB"/>
              </w:rPr>
              <w:t>r</w:t>
            </w:r>
            <w:r w:rsidR="00B41A9D" w:rsidRPr="003C7BBC">
              <w:rPr>
                <w:rFonts w:ascii="Arial" w:hAnsi="Arial" w:cs="Arial"/>
                <w:lang w:val="en-GB"/>
              </w:rPr>
              <w:t>ough</w:t>
            </w:r>
            <w:r w:rsidRPr="003C7BBC">
              <w:rPr>
                <w:rFonts w:ascii="Arial" w:hAnsi="Arial" w:cs="Arial"/>
                <w:lang w:val="en-GB"/>
              </w:rPr>
              <w:t xml:space="preserve"> a website fulfilling the maximum security requirements (e.g. </w:t>
            </w:r>
            <w:r w:rsidR="00B41A9D">
              <w:rPr>
                <w:rFonts w:ascii="Arial" w:hAnsi="Arial" w:cs="Arial"/>
                <w:lang w:val="en-GB"/>
              </w:rPr>
              <w:t xml:space="preserve">such as </w:t>
            </w:r>
            <w:r w:rsidRPr="003C7BBC">
              <w:rPr>
                <w:rFonts w:ascii="Arial" w:hAnsi="Arial" w:cs="Arial"/>
                <w:lang w:val="en-GB"/>
              </w:rPr>
              <w:t xml:space="preserve">those used in online baking). </w:t>
            </w:r>
          </w:p>
        </w:tc>
        <w:tc>
          <w:tcPr>
            <w:tcW w:w="1559" w:type="dxa"/>
          </w:tcPr>
          <w:p w14:paraId="0A91C296" w14:textId="77777777" w:rsidR="008378DB" w:rsidRPr="003C7BBC" w:rsidRDefault="00FB76DB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.604</w:t>
            </w:r>
          </w:p>
        </w:tc>
        <w:tc>
          <w:tcPr>
            <w:tcW w:w="1411" w:type="dxa"/>
          </w:tcPr>
          <w:p w14:paraId="0A91C297" w14:textId="77777777" w:rsidR="008378DB" w:rsidRPr="003C7BBC" w:rsidRDefault="00FB76DB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-.233</w:t>
            </w:r>
          </w:p>
        </w:tc>
      </w:tr>
      <w:tr w:rsidR="008378DB" w:rsidRPr="003C7BBC" w14:paraId="0A91C29C" w14:textId="77777777" w:rsidTr="008378DB">
        <w:tc>
          <w:tcPr>
            <w:tcW w:w="5524" w:type="dxa"/>
          </w:tcPr>
          <w:p w14:paraId="0A91C299" w14:textId="77777777" w:rsidR="008378DB" w:rsidRPr="003C7BBC" w:rsidRDefault="00FB76DB" w:rsidP="00FB76DB">
            <w:pPr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6. It is difficult for me to perform psychological assessment at a distance. Consequently, I consider internet interventions increase the risk of misdiagnosis.</w:t>
            </w:r>
          </w:p>
        </w:tc>
        <w:tc>
          <w:tcPr>
            <w:tcW w:w="1559" w:type="dxa"/>
          </w:tcPr>
          <w:p w14:paraId="0A91C29A" w14:textId="77777777" w:rsidR="008378DB" w:rsidRPr="003C7BBC" w:rsidRDefault="00FB76DB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.589</w:t>
            </w:r>
          </w:p>
        </w:tc>
        <w:tc>
          <w:tcPr>
            <w:tcW w:w="1411" w:type="dxa"/>
          </w:tcPr>
          <w:p w14:paraId="0A91C29B" w14:textId="77777777" w:rsidR="008378DB" w:rsidRPr="003C7BBC" w:rsidRDefault="00FB76DB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-.036</w:t>
            </w:r>
          </w:p>
        </w:tc>
      </w:tr>
      <w:tr w:rsidR="008378DB" w:rsidRPr="003C7BBC" w14:paraId="0A91C2A0" w14:textId="77777777" w:rsidTr="00FB76DB">
        <w:tc>
          <w:tcPr>
            <w:tcW w:w="5524" w:type="dxa"/>
            <w:tcBorders>
              <w:bottom w:val="single" w:sz="4" w:space="0" w:color="auto"/>
            </w:tcBorders>
          </w:tcPr>
          <w:p w14:paraId="0A91C29D" w14:textId="77777777" w:rsidR="008378DB" w:rsidRPr="003C7BBC" w:rsidRDefault="00FB76DB" w:rsidP="001804FD">
            <w:pPr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18. In a crisis situation, I wouldn’t refer a client to an Internet Intervention.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A91C29E" w14:textId="77777777" w:rsidR="008378DB" w:rsidRPr="003C7BBC" w:rsidRDefault="00FB76DB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.459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0A91C29F" w14:textId="77777777" w:rsidR="008378DB" w:rsidRPr="003C7BBC" w:rsidRDefault="00FB76DB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-.031</w:t>
            </w:r>
          </w:p>
        </w:tc>
      </w:tr>
      <w:tr w:rsidR="00FB76DB" w:rsidRPr="003C7BBC" w14:paraId="0A91C2A2" w14:textId="77777777" w:rsidTr="00FB76DB">
        <w:tc>
          <w:tcPr>
            <w:tcW w:w="84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91C2A1" w14:textId="77777777" w:rsidR="00FB76DB" w:rsidRPr="003C7BBC" w:rsidRDefault="00FB76DB" w:rsidP="001804FD">
            <w:pPr>
              <w:rPr>
                <w:rFonts w:ascii="Arial" w:hAnsi="Arial" w:cs="Arial"/>
                <w:b/>
                <w:lang w:val="en-GB"/>
              </w:rPr>
            </w:pPr>
            <w:r w:rsidRPr="003C7BBC">
              <w:rPr>
                <w:rFonts w:ascii="Arial" w:hAnsi="Arial" w:cs="Arial"/>
                <w:b/>
                <w:lang w:val="en-GB"/>
              </w:rPr>
              <w:t>Factor 2: Positive attitudes (</w:t>
            </w:r>
            <w:r w:rsidRPr="003C7BBC">
              <w:rPr>
                <w:rFonts w:ascii="Arial" w:hAnsi="Arial" w:cs="Arial"/>
                <w:b/>
              </w:rPr>
              <w:sym w:font="Symbol" w:char="F061"/>
            </w:r>
            <w:r w:rsidRPr="003C7BBC">
              <w:rPr>
                <w:rFonts w:ascii="Arial" w:hAnsi="Arial" w:cs="Arial"/>
                <w:b/>
              </w:rPr>
              <w:t xml:space="preserve"> =.876</w:t>
            </w:r>
            <w:r w:rsidRPr="003C7BBC">
              <w:rPr>
                <w:rFonts w:ascii="Arial" w:hAnsi="Arial" w:cs="Arial"/>
                <w:b/>
                <w:lang w:val="en-GB"/>
              </w:rPr>
              <w:t>)</w:t>
            </w:r>
          </w:p>
        </w:tc>
      </w:tr>
      <w:tr w:rsidR="008378DB" w:rsidRPr="003C7BBC" w14:paraId="0A91C2A6" w14:textId="77777777" w:rsidTr="00FB76DB">
        <w:tc>
          <w:tcPr>
            <w:tcW w:w="5524" w:type="dxa"/>
            <w:tcBorders>
              <w:top w:val="single" w:sz="4" w:space="0" w:color="auto"/>
            </w:tcBorders>
          </w:tcPr>
          <w:p w14:paraId="0A91C2A3" w14:textId="77777777" w:rsidR="008378DB" w:rsidRPr="003C7BBC" w:rsidRDefault="00FB76DB" w:rsidP="001804FD">
            <w:pPr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2. The internet is a safe way to provide psychological support.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91C2A4" w14:textId="77777777" w:rsidR="008378DB" w:rsidRPr="003C7BBC" w:rsidRDefault="000E7300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-.569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0A91C2A5" w14:textId="77777777" w:rsidR="008378DB" w:rsidRPr="003C7BBC" w:rsidRDefault="000E7300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.456</w:t>
            </w:r>
          </w:p>
        </w:tc>
      </w:tr>
      <w:tr w:rsidR="008378DB" w:rsidRPr="003C7BBC" w14:paraId="0A91C2AA" w14:textId="77777777" w:rsidTr="008378DB">
        <w:tc>
          <w:tcPr>
            <w:tcW w:w="5524" w:type="dxa"/>
          </w:tcPr>
          <w:p w14:paraId="0A91C2A7" w14:textId="77777777" w:rsidR="008378DB" w:rsidRPr="003C7BBC" w:rsidRDefault="003C7BBC" w:rsidP="001804FD">
            <w:pPr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9</w:t>
            </w:r>
            <w:r w:rsidR="000E7300" w:rsidRPr="003C7BBC">
              <w:rPr>
                <w:rFonts w:ascii="Arial" w:hAnsi="Arial" w:cs="Arial"/>
                <w:lang w:val="en-GB"/>
              </w:rPr>
              <w:t>. The fact that I can provide psychological support remotely, via the internet, makes this therapeutic modality appealing to me.</w:t>
            </w:r>
          </w:p>
        </w:tc>
        <w:tc>
          <w:tcPr>
            <w:tcW w:w="1559" w:type="dxa"/>
          </w:tcPr>
          <w:p w14:paraId="0A91C2A8" w14:textId="77777777" w:rsidR="008378DB" w:rsidRPr="003C7BBC" w:rsidRDefault="000E7300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-.534</w:t>
            </w:r>
          </w:p>
        </w:tc>
        <w:tc>
          <w:tcPr>
            <w:tcW w:w="1411" w:type="dxa"/>
          </w:tcPr>
          <w:p w14:paraId="0A91C2A9" w14:textId="77777777" w:rsidR="008378DB" w:rsidRPr="003C7BBC" w:rsidRDefault="000E7300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.462</w:t>
            </w:r>
          </w:p>
        </w:tc>
      </w:tr>
      <w:tr w:rsidR="008378DB" w:rsidRPr="003C7BBC" w14:paraId="0A91C2AE" w14:textId="77777777" w:rsidTr="008378DB">
        <w:tc>
          <w:tcPr>
            <w:tcW w:w="5524" w:type="dxa"/>
          </w:tcPr>
          <w:p w14:paraId="0A91C2AB" w14:textId="77777777" w:rsidR="008378DB" w:rsidRPr="003C7BBC" w:rsidRDefault="000E7300" w:rsidP="001804FD">
            <w:pPr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3. The internet is an appropriate mean to monitor my patients’ therapeutic progress.</w:t>
            </w:r>
          </w:p>
        </w:tc>
        <w:tc>
          <w:tcPr>
            <w:tcW w:w="1559" w:type="dxa"/>
          </w:tcPr>
          <w:p w14:paraId="0A91C2AC" w14:textId="77777777" w:rsidR="008378DB" w:rsidRPr="003C7BBC" w:rsidRDefault="000E7300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-.505</w:t>
            </w:r>
          </w:p>
        </w:tc>
        <w:tc>
          <w:tcPr>
            <w:tcW w:w="1411" w:type="dxa"/>
          </w:tcPr>
          <w:p w14:paraId="0A91C2AD" w14:textId="77777777" w:rsidR="008378DB" w:rsidRPr="003C7BBC" w:rsidRDefault="000E7300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.467</w:t>
            </w:r>
          </w:p>
        </w:tc>
      </w:tr>
      <w:tr w:rsidR="008378DB" w:rsidRPr="003C7BBC" w14:paraId="0A91C2B2" w14:textId="77777777" w:rsidTr="008378DB">
        <w:tc>
          <w:tcPr>
            <w:tcW w:w="5524" w:type="dxa"/>
          </w:tcPr>
          <w:p w14:paraId="0A91C2AF" w14:textId="77777777" w:rsidR="008378DB" w:rsidRPr="003C7BBC" w:rsidRDefault="000E7300" w:rsidP="000E7300">
            <w:pPr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 xml:space="preserve">20. If available at my institution, I would consider referring/recommending internet interventions as a complement to pharmacotherapy. </w:t>
            </w:r>
          </w:p>
        </w:tc>
        <w:tc>
          <w:tcPr>
            <w:tcW w:w="1559" w:type="dxa"/>
          </w:tcPr>
          <w:p w14:paraId="0A91C2B0" w14:textId="77777777" w:rsidR="008378DB" w:rsidRPr="003C7BBC" w:rsidRDefault="000E7300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-.138</w:t>
            </w:r>
          </w:p>
        </w:tc>
        <w:tc>
          <w:tcPr>
            <w:tcW w:w="1411" w:type="dxa"/>
          </w:tcPr>
          <w:p w14:paraId="0A91C2B1" w14:textId="77777777" w:rsidR="008378DB" w:rsidRPr="003C7BBC" w:rsidRDefault="000E7300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.712</w:t>
            </w:r>
          </w:p>
        </w:tc>
      </w:tr>
      <w:tr w:rsidR="008378DB" w:rsidRPr="003C7BBC" w14:paraId="0A91C2B6" w14:textId="77777777" w:rsidTr="008378DB">
        <w:tc>
          <w:tcPr>
            <w:tcW w:w="5524" w:type="dxa"/>
          </w:tcPr>
          <w:p w14:paraId="0A91C2B3" w14:textId="77777777" w:rsidR="008378DB" w:rsidRPr="003C7BBC" w:rsidRDefault="000E7300" w:rsidP="000E7300">
            <w:pPr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19. If available at my institution, I would consider referring/recommending internet interventions as a complement to face-to-face psychotherapy.</w:t>
            </w:r>
          </w:p>
        </w:tc>
        <w:tc>
          <w:tcPr>
            <w:tcW w:w="1559" w:type="dxa"/>
          </w:tcPr>
          <w:p w14:paraId="0A91C2B4" w14:textId="77777777" w:rsidR="008378DB" w:rsidRPr="003C7BBC" w:rsidRDefault="000E7300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-.190</w:t>
            </w:r>
          </w:p>
        </w:tc>
        <w:tc>
          <w:tcPr>
            <w:tcW w:w="1411" w:type="dxa"/>
          </w:tcPr>
          <w:p w14:paraId="0A91C2B5" w14:textId="77777777" w:rsidR="008378DB" w:rsidRPr="003C7BBC" w:rsidRDefault="000E7300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.709</w:t>
            </w:r>
          </w:p>
        </w:tc>
      </w:tr>
      <w:tr w:rsidR="008378DB" w:rsidRPr="003C7BBC" w14:paraId="0A91C2BA" w14:textId="77777777" w:rsidTr="008378DB">
        <w:tc>
          <w:tcPr>
            <w:tcW w:w="5524" w:type="dxa"/>
          </w:tcPr>
          <w:p w14:paraId="0A91C2B7" w14:textId="77777777" w:rsidR="008378DB" w:rsidRPr="003C7BBC" w:rsidRDefault="000E7300" w:rsidP="00B4005F">
            <w:pPr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 xml:space="preserve">17. The fact that internet interventions allow clients to access informational content, </w:t>
            </w:r>
            <w:r w:rsidR="00B4005F" w:rsidRPr="003C7BBC">
              <w:rPr>
                <w:rFonts w:ascii="Arial" w:hAnsi="Arial" w:cs="Arial"/>
                <w:lang w:val="en-GB"/>
              </w:rPr>
              <w:t>suggestions given by their therapist and self-management strategies instructions, anytime and anywhere, makes this therapeutic modality appealing to me.</w:t>
            </w:r>
          </w:p>
        </w:tc>
        <w:tc>
          <w:tcPr>
            <w:tcW w:w="1559" w:type="dxa"/>
          </w:tcPr>
          <w:p w14:paraId="0A91C2B8" w14:textId="77777777" w:rsidR="008378DB" w:rsidRPr="003C7BBC" w:rsidRDefault="00B4005F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-.298</w:t>
            </w:r>
          </w:p>
        </w:tc>
        <w:tc>
          <w:tcPr>
            <w:tcW w:w="1411" w:type="dxa"/>
          </w:tcPr>
          <w:p w14:paraId="0A91C2B9" w14:textId="77777777" w:rsidR="008378DB" w:rsidRPr="003C7BBC" w:rsidRDefault="00B4005F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.637</w:t>
            </w:r>
          </w:p>
        </w:tc>
      </w:tr>
      <w:tr w:rsidR="008378DB" w:rsidRPr="003C7BBC" w14:paraId="0A91C2BE" w14:textId="77777777" w:rsidTr="008378DB">
        <w:tc>
          <w:tcPr>
            <w:tcW w:w="5524" w:type="dxa"/>
          </w:tcPr>
          <w:p w14:paraId="0A91C2BB" w14:textId="77777777" w:rsidR="008378DB" w:rsidRPr="003C7BBC" w:rsidRDefault="00B4005F" w:rsidP="001804FD">
            <w:pPr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4. Internet interventions allow clients to have greater control and influence over their treatment.</w:t>
            </w:r>
          </w:p>
        </w:tc>
        <w:tc>
          <w:tcPr>
            <w:tcW w:w="1559" w:type="dxa"/>
          </w:tcPr>
          <w:p w14:paraId="0A91C2BC" w14:textId="77777777" w:rsidR="008378DB" w:rsidRPr="003C7BBC" w:rsidRDefault="00B4005F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-.266</w:t>
            </w:r>
          </w:p>
        </w:tc>
        <w:tc>
          <w:tcPr>
            <w:tcW w:w="1411" w:type="dxa"/>
          </w:tcPr>
          <w:p w14:paraId="0A91C2BD" w14:textId="77777777" w:rsidR="008378DB" w:rsidRPr="003C7BBC" w:rsidRDefault="00B4005F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.632</w:t>
            </w:r>
          </w:p>
        </w:tc>
      </w:tr>
      <w:tr w:rsidR="008378DB" w:rsidRPr="003C7BBC" w14:paraId="0A91C2C2" w14:textId="77777777" w:rsidTr="008378DB">
        <w:tc>
          <w:tcPr>
            <w:tcW w:w="5524" w:type="dxa"/>
          </w:tcPr>
          <w:p w14:paraId="0A91C2BF" w14:textId="77777777" w:rsidR="008378DB" w:rsidRPr="003C7BBC" w:rsidRDefault="000270F1" w:rsidP="001804FD">
            <w:pPr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11. Some clients express their feelings more easily over the internet than in the presence of a therapist.</w:t>
            </w:r>
          </w:p>
        </w:tc>
        <w:tc>
          <w:tcPr>
            <w:tcW w:w="1559" w:type="dxa"/>
          </w:tcPr>
          <w:p w14:paraId="0A91C2C0" w14:textId="77777777" w:rsidR="008378DB" w:rsidRPr="003C7BBC" w:rsidRDefault="000270F1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-.009</w:t>
            </w:r>
          </w:p>
        </w:tc>
        <w:tc>
          <w:tcPr>
            <w:tcW w:w="1411" w:type="dxa"/>
          </w:tcPr>
          <w:p w14:paraId="0A91C2C1" w14:textId="77777777" w:rsidR="008378DB" w:rsidRPr="003C7BBC" w:rsidRDefault="000270F1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.614</w:t>
            </w:r>
          </w:p>
        </w:tc>
      </w:tr>
      <w:tr w:rsidR="008378DB" w:rsidRPr="003C7BBC" w14:paraId="0A91C2C6" w14:textId="77777777" w:rsidTr="008378DB">
        <w:tc>
          <w:tcPr>
            <w:tcW w:w="5524" w:type="dxa"/>
          </w:tcPr>
          <w:p w14:paraId="0A91C2C3" w14:textId="77777777" w:rsidR="008378DB" w:rsidRPr="003C7BBC" w:rsidRDefault="000270F1" w:rsidP="001804FD">
            <w:pPr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13. Some clients feel more comfortable in receiving psychological support via the internet than in person.</w:t>
            </w:r>
          </w:p>
        </w:tc>
        <w:tc>
          <w:tcPr>
            <w:tcW w:w="1559" w:type="dxa"/>
          </w:tcPr>
          <w:p w14:paraId="0A91C2C4" w14:textId="77777777" w:rsidR="008378DB" w:rsidRPr="003C7BBC" w:rsidRDefault="000270F1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-.100</w:t>
            </w:r>
          </w:p>
        </w:tc>
        <w:tc>
          <w:tcPr>
            <w:tcW w:w="1411" w:type="dxa"/>
          </w:tcPr>
          <w:p w14:paraId="0A91C2C5" w14:textId="77777777" w:rsidR="008378DB" w:rsidRPr="003C7BBC" w:rsidRDefault="000270F1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.606</w:t>
            </w:r>
          </w:p>
        </w:tc>
      </w:tr>
      <w:tr w:rsidR="008378DB" w:rsidRPr="003C7BBC" w14:paraId="0A91C2CA" w14:textId="77777777" w:rsidTr="008378DB">
        <w:tc>
          <w:tcPr>
            <w:tcW w:w="5524" w:type="dxa"/>
          </w:tcPr>
          <w:p w14:paraId="0A91C2C7" w14:textId="77777777" w:rsidR="008378DB" w:rsidRPr="003C7BBC" w:rsidRDefault="000270F1" w:rsidP="000270F1">
            <w:pPr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lastRenderedPageBreak/>
              <w:t xml:space="preserve">5. Internet interventions allow me </w:t>
            </w:r>
            <w:r w:rsidR="00B41A9D">
              <w:rPr>
                <w:rFonts w:ascii="Arial" w:hAnsi="Arial" w:cs="Arial"/>
                <w:lang w:val="en-GB"/>
              </w:rPr>
              <w:t xml:space="preserve">to </w:t>
            </w:r>
            <w:r w:rsidRPr="003C7BBC">
              <w:rPr>
                <w:rFonts w:ascii="Arial" w:hAnsi="Arial" w:cs="Arial"/>
                <w:lang w:val="en-GB"/>
              </w:rPr>
              <w:t>perform my job more efficiently.</w:t>
            </w:r>
          </w:p>
        </w:tc>
        <w:tc>
          <w:tcPr>
            <w:tcW w:w="1559" w:type="dxa"/>
          </w:tcPr>
          <w:p w14:paraId="0A91C2C8" w14:textId="77777777" w:rsidR="008378DB" w:rsidRPr="003C7BBC" w:rsidRDefault="000270F1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-.396</w:t>
            </w:r>
          </w:p>
        </w:tc>
        <w:tc>
          <w:tcPr>
            <w:tcW w:w="1411" w:type="dxa"/>
          </w:tcPr>
          <w:p w14:paraId="0A91C2C9" w14:textId="77777777" w:rsidR="008378DB" w:rsidRPr="003C7BBC" w:rsidRDefault="000270F1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.592</w:t>
            </w:r>
          </w:p>
        </w:tc>
      </w:tr>
      <w:tr w:rsidR="008378DB" w:rsidRPr="003C7BBC" w14:paraId="0A91C2CE" w14:textId="77777777" w:rsidTr="008378DB">
        <w:tc>
          <w:tcPr>
            <w:tcW w:w="5524" w:type="dxa"/>
          </w:tcPr>
          <w:p w14:paraId="0A91C2CB" w14:textId="77777777" w:rsidR="008378DB" w:rsidRPr="003C7BBC" w:rsidRDefault="000270F1" w:rsidP="001804FD">
            <w:pPr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1. I believe internet interventions are efficacious.</w:t>
            </w:r>
          </w:p>
        </w:tc>
        <w:tc>
          <w:tcPr>
            <w:tcW w:w="1559" w:type="dxa"/>
          </w:tcPr>
          <w:p w14:paraId="0A91C2CC" w14:textId="77777777" w:rsidR="008378DB" w:rsidRPr="003C7BBC" w:rsidRDefault="00F54B09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-.428</w:t>
            </w:r>
          </w:p>
        </w:tc>
        <w:tc>
          <w:tcPr>
            <w:tcW w:w="1411" w:type="dxa"/>
          </w:tcPr>
          <w:p w14:paraId="0A91C2CD" w14:textId="77777777" w:rsidR="008378DB" w:rsidRPr="003C7BBC" w:rsidRDefault="00F54B09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.541</w:t>
            </w:r>
          </w:p>
        </w:tc>
      </w:tr>
      <w:tr w:rsidR="000270F1" w:rsidRPr="003C7BBC" w14:paraId="0A91C2D2" w14:textId="77777777" w:rsidTr="003C7BBC">
        <w:tc>
          <w:tcPr>
            <w:tcW w:w="5524" w:type="dxa"/>
          </w:tcPr>
          <w:p w14:paraId="0A91C2CF" w14:textId="77777777" w:rsidR="000270F1" w:rsidRPr="003C7BBC" w:rsidRDefault="00F54B09" w:rsidP="001804FD">
            <w:pPr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8. Internet interventions are more discrete and confidential than face-to-face psychotherapy.</w:t>
            </w:r>
          </w:p>
        </w:tc>
        <w:tc>
          <w:tcPr>
            <w:tcW w:w="1559" w:type="dxa"/>
          </w:tcPr>
          <w:p w14:paraId="0A91C2D0" w14:textId="77777777" w:rsidR="000270F1" w:rsidRPr="003C7BBC" w:rsidRDefault="00F54B09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-.091</w:t>
            </w:r>
          </w:p>
        </w:tc>
        <w:tc>
          <w:tcPr>
            <w:tcW w:w="1411" w:type="dxa"/>
          </w:tcPr>
          <w:p w14:paraId="0A91C2D1" w14:textId="77777777" w:rsidR="000270F1" w:rsidRPr="003C7BBC" w:rsidRDefault="00F54B09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.486</w:t>
            </w:r>
          </w:p>
        </w:tc>
      </w:tr>
      <w:tr w:rsidR="00F54B09" w:rsidRPr="003C7BBC" w14:paraId="0A91C2D6" w14:textId="77777777" w:rsidTr="003C7BBC">
        <w:tc>
          <w:tcPr>
            <w:tcW w:w="5524" w:type="dxa"/>
            <w:tcBorders>
              <w:bottom w:val="single" w:sz="4" w:space="0" w:color="auto"/>
            </w:tcBorders>
          </w:tcPr>
          <w:p w14:paraId="0A91C2D3" w14:textId="77777777" w:rsidR="00F54B09" w:rsidRPr="003C7BBC" w:rsidRDefault="00F54B09" w:rsidP="00F54B09">
            <w:pPr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21. If available at my institution, I would consider referring/recommending internet interventions as a standalone treatment.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A91C2D4" w14:textId="77777777" w:rsidR="00F54B09" w:rsidRPr="003C7BBC" w:rsidRDefault="00F54B09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-.327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0A91C2D5" w14:textId="77777777" w:rsidR="00F54B09" w:rsidRPr="003C7BBC" w:rsidRDefault="00F54B09" w:rsidP="003C7BBC">
            <w:pPr>
              <w:jc w:val="center"/>
              <w:rPr>
                <w:rFonts w:ascii="Arial" w:hAnsi="Arial" w:cs="Arial"/>
                <w:lang w:val="en-GB"/>
              </w:rPr>
            </w:pPr>
            <w:r w:rsidRPr="003C7BBC">
              <w:rPr>
                <w:rFonts w:ascii="Arial" w:hAnsi="Arial" w:cs="Arial"/>
                <w:lang w:val="en-GB"/>
              </w:rPr>
              <w:t>.375</w:t>
            </w:r>
          </w:p>
        </w:tc>
      </w:tr>
    </w:tbl>
    <w:p w14:paraId="0A91C2D7" w14:textId="77777777" w:rsidR="008378DB" w:rsidRPr="003C7BBC" w:rsidRDefault="008378DB">
      <w:pPr>
        <w:rPr>
          <w:rFonts w:ascii="Arial" w:hAnsi="Arial" w:cs="Arial"/>
          <w:lang w:val="en-GB"/>
        </w:rPr>
      </w:pPr>
    </w:p>
    <w:p w14:paraId="0A91C2D8" w14:textId="77777777" w:rsidR="008378DB" w:rsidRPr="003C7BBC" w:rsidRDefault="008378DB">
      <w:pPr>
        <w:rPr>
          <w:rFonts w:ascii="Arial" w:hAnsi="Arial" w:cs="Arial"/>
          <w:lang w:val="en-GB"/>
        </w:rPr>
      </w:pPr>
    </w:p>
    <w:p w14:paraId="0A91C2D9" w14:textId="77777777" w:rsidR="008378DB" w:rsidRPr="003C7BBC" w:rsidRDefault="008378DB">
      <w:pPr>
        <w:rPr>
          <w:rFonts w:ascii="Arial" w:hAnsi="Arial" w:cs="Arial"/>
          <w:lang w:val="en-GB"/>
        </w:rPr>
      </w:pPr>
    </w:p>
    <w:sectPr w:rsidR="008378DB" w:rsidRPr="003C7B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78DB"/>
    <w:rsid w:val="000270F1"/>
    <w:rsid w:val="000E7300"/>
    <w:rsid w:val="002130D6"/>
    <w:rsid w:val="003C7BBC"/>
    <w:rsid w:val="004B6090"/>
    <w:rsid w:val="005E363D"/>
    <w:rsid w:val="008378DB"/>
    <w:rsid w:val="00977DAA"/>
    <w:rsid w:val="00B4005F"/>
    <w:rsid w:val="00B41A9D"/>
    <w:rsid w:val="00BA1CF9"/>
    <w:rsid w:val="00F54B09"/>
    <w:rsid w:val="00FB7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1C273"/>
  <w15:chartTrackingRefBased/>
  <w15:docId w15:val="{37A4C93B-3ED0-4711-A2C2-52D00AEE6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78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70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435</Words>
  <Characters>248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sociação Fraunhofer Portugal Research</Company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Santos</dc:creator>
  <cp:keywords/>
  <dc:description/>
  <cp:lastModifiedBy>Cristina</cp:lastModifiedBy>
  <cp:revision>5</cp:revision>
  <dcterms:created xsi:type="dcterms:W3CDTF">2019-08-27T14:55:00Z</dcterms:created>
  <dcterms:modified xsi:type="dcterms:W3CDTF">2019-10-28T10:47:00Z</dcterms:modified>
</cp:coreProperties>
</file>